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lang w:val="en-US"/>
        </w:rPr>
      </w:pPr>
      <w:r>
        <w:rPr>
          <w:lang w:val="en-US"/>
        </w:rPr>
        <w:t>Additional file 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Style w:val="CharChar"/>
          <w:i w:val="false"/>
          <w:lang w:val="en-US"/>
        </w:rPr>
        <w:t>Title</w:t>
      </w:r>
      <w:r>
        <w:rPr>
          <w:b/>
          <w:lang w:val="en-US"/>
        </w:rPr>
        <w:t>:</w:t>
      </w:r>
      <w:r>
        <w:rPr>
          <w:lang w:val="en-US"/>
        </w:rPr>
        <w:t xml:space="preserve"> Conserved core gene set of </w:t>
      </w:r>
      <w:r>
        <w:rPr>
          <w:i/>
          <w:lang w:val="en-US"/>
        </w:rPr>
        <w:t xml:space="preserve">P. gingivalis </w:t>
      </w:r>
      <w:r>
        <w:rPr>
          <w:lang w:val="en-US"/>
        </w:rPr>
        <w:t xml:space="preserve">consisting of 1476 genes and two ambiguous genes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8338"/>
      </w:tblGrid>
      <w:tr>
        <w:trPr/>
        <w:tc>
          <w:tcPr>
            <w:tcW w:w="95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GeneID 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hromosomal replication initiator protein Dna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xapeptide transfer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Sir2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E efflux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TP-dependent Clp protease, ATP-binding subunit Clp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osyl hydrolase, family 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-threonine-O-3-phosphate decarboxyl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Pg2, transposase, trunc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igma-54 dependent DNA-binding response regula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sor histidin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MarR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IM-barrel protein, putative, NifR3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lfate perme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binding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marylacetoacetate hydrol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C-methyl-D-erythritol 2,4-cyclodiphosph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ransposase, truncation-RNA methyltransferase, TrmH family, trunc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idine deam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-mannos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muC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redox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 polymerase III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19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 hydroxymeth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-hexosamin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Htp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atidate cytidyl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ll division protein FtsH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TIGR0009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sor histidin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ingle-stranded-DNA-specific exonuclease RecJ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cotinate phosphoribos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cotinate (nicotinamide) nucleotide adenyl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ngK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efflux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eavy metal efflux pump, CzcA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fflux transporter, RND family, MFP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cyl-(acyl-carrier-protein)-UDP-N-acetylglucosamine ac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DP-3-O-acyl-GlcNAc deacetylase-beta-hydroxyacyl-[acyl carrier protein] dehydratase FabZ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DP-3-O-[3-hydroxymyristoyl] glucosamine N-ac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otidine 5-monophosphate decarbox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e chain release factor 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ribosylformylglycinamidine cyclo-lig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-acetylmuramoyl-L-alanine amidase, family 4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-serine dehydratase, iron-sulfur-dependent, single chain form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galactos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TP-dependent RNA helicase, DEAD-DEAH box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S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ase, M16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ps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e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e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uter membrane efflux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 mismatch repair protein MutS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0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henylalanyl-tRNA synthetase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topoisomerase I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syl transferase, group 4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DP-N-acetyl-D-mannosaminuronic acid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binding protein HU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ype I phosphodiesterase-nucleotide pyrophosphat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rochela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nnos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glycerate mu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gnesium transporte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methyladenosine 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acyl-histidine dipept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lonyl CoA-acyl carrier protein transac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mbrane-bound lytic murein transglycosylase D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oOJ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oOJ regulator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lase, carbon-nitrogen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ma-54-dependent transcriptional regula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TIGR0112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ignal recognition particle-docking protein Fts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xynorspermidine decarbox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rt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flavin biosynthesis protein RibD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dification methylase, HemK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tein RecX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mpetence protein F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opeptidase PepO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NA polymerase sigma-70 factor, ECF sub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fructo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1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-tRNA hydr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2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ion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-nucleotid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onucle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decaprenyl diphosph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tionic outer membrane protein OmpH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tionic outer membrane protein OmpH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brerythr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ase, M16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1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tD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TIGR00278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nuclease P protein componen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roporphyrinogen-III synthase HemD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e chain release factor 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-nitrite transporte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ecorrin-6x reductase-cobalamin biosynthetic protein CbiD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balamin biosynthesis protein CbiG-precorrin-4 C11-meth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ecorrin-3 methylase-precorrin-8X methylmu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NA polymerase sigma-70 factor, ECF sub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onucle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glutamin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repair protein Rad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aH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aldolase TalC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carboxypept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reactive 23 kDa antigen PG66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xyl-terminal prote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acil-DNA glycos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ydrolase, haloacid dehalogenase-lik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TIGR00096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versal stress protein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ranslation initation factor SUI1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aloacetate decarboxyl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 utilization substance protein A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lation initiation factor IF-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vpA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yros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gin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NA (5-methylaminomethyl-2-thiouridylate)-meth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odeoxyribonuclease I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dox-sensitive transcriptional activator Oxy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ngle-stranded 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S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phosphopantetheinyl transfer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redoxin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DP-dependent malic enzym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BC transporter, permeas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fflux transporter, MFP component, RND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ion activator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 processing protein DprA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2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ribosylformylglycinamidin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lectron transport complex, RnfABCDGE type, B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lectron transport complex, RnfABCDGE type, C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lectron transport complex, RnfABCDGE type, D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lectron transport complex, RnfABCDGE type, G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lectron transport complex, RnfABCDGE type, E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lectron transport complex, RnfABCDGE type, 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amine biosynthesis lipoprotein Apb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troreduct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2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27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AO-AO transport system ATP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-threonine transporte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idine ammonia-ly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idazolonepropio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iminotransferase-cyclodeamin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binding protein, histone-lik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termination factor Rho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NA delta(2)-isopentenylpyrophosphate 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ionine gamma-ly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rple acid phospha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DP-glucose 4-epi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-dependent DNA helicase Rec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nalin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al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rtate carbamoyltransferase, catalytic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rtate carbamoyltransferase, regulatory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vin reductase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mA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-5 exonuclease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 topoisomerase IV, B subunit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pantetheine adenyl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9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lation elongation factor Ts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cinuclease ABC, B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dium-hydrogen antiporte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mbrane-associated zinc metalloprote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tS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2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ite-specific recombinase, phage integrase family-ribosomal subunit interface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lation elongation factor Tu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antitermination protein Nus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1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1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7-L1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directed RNA polymerase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directed RNA polymerase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ranscriptional regulator, Crp-Fnr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cF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3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H-HDIG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 mismatch repair protein MutL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eptidyl-prolyl cis-trans isomerase, PPIC-typ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-dependent DNA helicase RecQ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TP-dependent Clp protease, ATP-binding subunit ClpX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TP-dependent Clp protease, proteolytic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uv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oreduct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L1-NOP2-sun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trapyrrole methyl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psular polysaccharide biosythesis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lysaccharide export protein, BexD-CtrA-VexA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gglutinin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ase 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F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S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e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lylpolyglutam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ylosuccinate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ric uptake transcriptional regula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nnose-6-phosphate isomerase, class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on-sulfur cluster binding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ow-specificity L-threonine ald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xygen-independent coproporphyrinogen III ox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ngK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ntoate--beta-alanine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amino-3-ketobutyrate CoA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n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protein translocase, YajC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ated-DNA--protein-cysteine S-meth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olliday junction DNA helicase Ruv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saccharide biosynthesis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4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-methylthioadenosine-S-adenosylhomocysteine nucleos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ueuine tRNA-ribos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srA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peptidyl aminopeptidase IV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ginine-specific cysteine prote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D-superfamily subfamily IB hydrolase, TIGR0149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nyltransferase, UbiA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pore maturation protein A-spore maturation protein 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yl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TIGR0025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protein translocase, Sec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ortive infection protein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peronin, 60 kD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peronin, 10 kD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NA delta(2)-isopentenylpyrophosphate 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osine-5-monophosphat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P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dophosphoribosyl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rbamoyl-phosphate synthase, small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rbamoyl-phosphate synthase, large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ine-dependent NAD+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acyl-histidine dipept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efflux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fflux transporter, MFP component, RND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crB-AcrD-AcrF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yruvate ferredoxin-flavodoxin oxidoreduct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tracellular prote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binding protein, histone-lik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urine nucleoside phosphorylase I, inosine and guanosine-specifi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lorohydrol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eptidase, M20-M25-M40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tassium uptake protein TrkA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lation elongation factor P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rtate-semialdehyd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-adenosyl-methyltransferase MraW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nicillin-binding protein 2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DP-N-acetylmuramoylalanyl-D-glutamyl-2, 6-diaminopimelate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hospho-N-acetylmuramoyl-pentapeptide-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DP-N-acetylmuramoylalanine--D-glutamate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ll division protein FtsW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DP-N-acetylglucosamine--N-acetylmuramyl-(pentapeptide) pyrophosphoryl-undecaprenol N-acetylglucosamine 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DP-N-acetylmuramate--alanine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ll division protein FtsQ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division protein Fts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division protein FtsZ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qeY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dS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-methyl-2-oxobutanoate hydroxymeth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MP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3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trA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polymerase sigma-70 fac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6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18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9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5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,4-dihydroxy-2-butanone 4-phosphate synthase-GTP cyclohydrolase 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-binding protein Typ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redox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kyl hydroperoxide reductase, C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kyl hydroperoxide reductase, F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-dependent protease L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osephosphate iso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 cyclohydrolase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-NAD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yridoxal phosphate biosynthetic protein PdxJ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tA-TolQ-ExbB proton channel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iopolymer transport protein ExbD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J-PfpI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11 meth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E efflux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amine monophosph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traacyldisaccharide 4-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peptide peptidase SppA, 67K typ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onB-linked receptor Tlr, authentic frameshif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on compound 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ron compound ABC transporter, permease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ron compound ABC transporter, periplasmic iron compound-binding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IG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serine phospha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34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atase, YrbI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troreduct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xidoreductase, Gfo-Idh-MocA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-galactos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sC protein, authentic frameshif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nB-dependent recep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e-binding protein Fet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ron compound ABC transporter, permease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on compound 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dolepyruvate ferredoxin oxidoreductase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dolepyruvate ferredoxin oxidoreductase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xidoreductase, short chain dehydrogenase-reductas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ccharopin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azinamidase-nicotinam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efflux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fflux transporter, MFP component, RND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BC transporter, permeas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BC transporter, permeas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ccinate-semialdehyd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D-dependent 4-hydroxybutyrat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hydroxybutyrate CoA-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fU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hydroxybutyryl-CoA dehydra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reactive 42 kDa antigen PG3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reactive 43 kDa antigen PG3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binamide kinase-cobinamide phosphate guanyl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icotinate-nucleotide--dimethylbenzimidazole phosphoribosyl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balamin (5-phosphate) synth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glycerate mut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ate racem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nB-dependent recept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peptidyl-prolyl cis-trans isomerase, FKBP-typ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peptidyl-prolyl cis-trans isomerase FkpA, FKBP-typ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peptidyl-prolyl cis-trans isomerase, FKBP-typ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hranilate synthase component 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pper homeostasis protein Cut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e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binding response regula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LP-P60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lyl oligopeptid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ydrolase, haloacid dehalogenase-lik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-alanine--D-alanine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ribosomal large subunit pseudouridine synthase D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flavin synthase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troreduct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transferase, class V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nuclease H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ytidine-deoxycytidylate deamin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llo-beta-lactam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LP-P60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methyltransferase, TrmH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ctoylglutathione ly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sor histidin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igma-54 dependent DNA-binding response regula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rT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acil phosphoribosyl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topoisomerase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-dipeptidase Dcp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gger fact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ribonucleotide nucleotid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alpha-glucano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ibronectin type III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cyl-CoA dehydrogen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lectron transfer flavoprotein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lectron transfer flavoprotein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tA-TolQ-ExbB proton channel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l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prenyl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-binding protein Ob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yl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xanthine phosphoribos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uctose-1,6-bisphospha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enicillin-binding protein 1A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c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7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A polymer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alpha keto acid dehydrogenase complex, E3 component, lipoamid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samine-6-phosphate iso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vodox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lipoprotein diacylglyceryl 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xidoreductase, Gfo-Idh-MocA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sB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olliday junction DNA helicase Ruv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Pg9, transposase, degenerat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Pg1, transposase, trunc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ophene and furan oxidation protein ThdF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cA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hospho-2-dehydro-3-deoxyheptonate aldolase-chorismate mu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ase, M24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kaline phosphat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smane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repair protein Rad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-galactos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amyl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8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d ubiquinol oxidase, subunit 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ytochrome d ubiquinol oxidase, subunit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1,2-mannosid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-U mismatch-specific DNA glycosyl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HA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saccharide transport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rA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oro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e-binding factor 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-nucleotidase, lipoprotein e(P4)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ymidin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TIGR0015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onse regula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binding protein, histone-like family, degenerat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 polymerase III, delta prime subunit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ranslation elongation factor G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dical SAM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-diphosphocytidyl-2C-methyl-D-erythritol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anthine-uracil perme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cium-transporting ATP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BC transporter, permeas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P nucleos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ine cleavage system H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ribosylaminoimidazole carboxylase, PurE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-hydroxy-2-methyl-2-(E)-butenyl 4-diphosph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oxyuridine 5-triphosphate nucleotidohydr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eptidase, M23-M37 family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flavin biosynthesis protein RibF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ihY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-binding protein, Mrp-Nbp35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l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DP-diacylglycerol--serine O-phosphatidyltransferase, putative, authentic point mut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atidylserine decarboxyl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-adenosylmethionine:tRNA ribosyltransferase-isom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1,2-mannosid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H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ribosylaminoimidazole-succinocarboxamide synth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ubiquinone-menaquinone biosynthesis methyltransferase Ubi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ikimate 5-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NA polymerase sigma-70 factor, ECF sub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2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3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lation initiation factor IF-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eon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TIGR01777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9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lyl oligopeptid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GntR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RNA-i(6)A37 modification enzyme Mia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cetyl-CoA hydrolase-transfer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uvate phosphate di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ra-aminobenzoate synthase, component I, authentic point mut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cinuclease ABC, 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TP-dependent DNA helicase UvrD-PcrA-Rep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al membrane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+-dependent Na+-Ca+ exchanger related-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ogen synth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ferrous iron transport protein 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on dependent repress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-acetylmuramoyl-L-alanine amidase, family 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mpA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xyl-terminal prote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orotate dehydrogen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orotat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utyrate-acetoacetate CoA-transferase, subunit 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cohol dehydrogenase, zinc-containing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-lysine 2,3-aminomu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tS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D-lysine 5,6-aminomutase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-lysine 5,6-aminomutase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enzyme A transferase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cyl-CoA dehydrogenase, short-chain specifi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lectron transfer flavoprotein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lectron transfer flavoprotein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noyl-CoA hydratase-isomer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-hydroxyacyl-CoA dehydrogen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transacet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redoxin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dical SAM protein, TIGR01212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yltransferase, GNAT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binding response regulator Rpr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HH subfamily 1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mannomu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methyltransferase, TrmA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Mur ligase domain protein-alanine racem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0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kinase regulator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odium:solute symporter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ase, AAA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polymerase sigma-54 fac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DP-N-acetylmuramoylalanyl-D-glutamyl-2,6-diaminopimelate--D-alanyl-D-alanyl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rtate-1-decarbox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enetetrahydrofolate dehydrogenase-methenyltetrahydrofolate cyclohydr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E efflux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pB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ragin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ribosomal large subunit pseudouridine synthase 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ylosuccinate ly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TP:cob(I)alamin adenosyl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acil perme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AsnC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odeoxyribonuclease VII, large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nucleotide 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l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redoxin 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terial sugar 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rS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igmentation and extracellular proteinase regula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opolysaccharide synthesis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eptide chain release factor 2, programmed frameshif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cohol dehydrogenase, iron-containin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DP-heptose--LPS heptosyl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4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balamin biosynthesis protein Cbi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-threonine-O-3-phosphate decarboxyl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byric acid synthase CobQ, authentic frameshif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TP:cob(I)alamin adenosyl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byrinic acid a,c-diamid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oreduct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on-sulfur cluster binding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kgG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ester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ATP-binding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ATP-binding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tetR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inate O-acetyl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at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-amino-7-oxononano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1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K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ase, M24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xapeptide transfer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nuclease H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ythronate-4-phosphate dehydrogen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xidoreductase, short chain dehydrogenase-reductas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periplasmic substrate-binding protein, putative, degenerat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peptidyl-prolyl cis-trans isomerase, cyclophilin-typ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ate dehydrogenase, NAD-specifi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merase-reduct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LuxR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ibosomal large subunit pseudouridine synth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-oxoacyl-(acyl-carrier-protein) 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-binding protein Lep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plicative DNA helic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an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-dehydroquin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-acyl-sn-glycerol-3-phosphate acetyl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ligase, NAD-dependen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yltransferase, GNAT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combination protein Rec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nuclease, Rne-Rng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binding protein HU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aerobic ribonucleoside-triphosphate reductase activat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aerobic ribonucleoside-triphosphate reduct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lta-1-pyrroline-5-carboxylat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ylornithine amino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DP-glucose-6 dehydrogen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serine amino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-isomer specific 2-hydroxyacid dehydrogen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samine-6-phosphate isom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rit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P-mannose 4,6-dehydra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P-fucose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ranched-chain amino acid amino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ferrous iron transport protein 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2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lic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ine cleavage system P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llo-beta-lactam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ucose-inhibited division protein 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sB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A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peptid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orism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eptidyl-prolyl cis-trans isomerase SlyD, FKBP-typ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NA polymerase sigma-70 factor, ECF sub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--tetrahydrofolate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H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ssover junction endodeoxyribonuclease Ruv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 lig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Pg5, transposase Orf2, degenerat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arge conductance mechanosensitive channe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D(P) transhydrogenase, alpha subunit, authentic frameshif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nd 7-Mec-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u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uC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-lactate perme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DP-N-acetylenolpyruvoylglucosamine 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ate-protein ligase 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syl transferase, group 1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syl transferase, group 1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TIGR00147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otate phosphoribos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lase, carbon-nitrogen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yl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yltransferase, GNAT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ribosylamine--glycine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peptidyl aminopeptidase IV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-deoxy-D-xylulose 5-phosphate reductoiso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S rRNA processing protein RimM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DP-N-acetylglucosamine 1-carboxyvin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se-6-phosphate iso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erol-3-phosphate dehydrogenase (NAD(P)+)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ryl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reactive 47 kDa antigen PG97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-G-specific adenine glycos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periplasmic substrate-binding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permease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 acid exporte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gyrase, 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binding protein, histone-lik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od shape-determining protein RodA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nicillin-binding protein 2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ll shape-determining protein MreC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ll shape-determining protein Mre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3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ribosylaminoimidazolecarboxamide formyltransferase-IMP cyclohydr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-eliminating ly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 endonuclease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mboid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mboid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Pg2, transposase, trunc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troimidazole resistanc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eavy metal efflux pump, CzcD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tassium uptake protein TrkA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noyl-(acyl-carrier-protein) reductase 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umarate hydratase class I, anaerobi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 polymerase III, gamma and tau subunits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redoxin, 4Fe-4S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-alanyl-D-alanine carboxypept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arginine deim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ol protease-hemagglutinin PrtT precurs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7-dimethyl-8-ribityllumazin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binding response regulator, LuxR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sor histidin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4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-diphosphocytidyl-2C-methyl-D-erythritol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ll division protein FtsX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decaprenol kin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NA pseudouridine synthase 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-adenosylmethionine:tRNA ribosyltransferase-iso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amino-4-hydroxy-6-hydroxymethyldihydropteridine pyrophospho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ester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aaA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eroxide dismutase, Fe-M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ol protease-hemagglutinin PrtT precursor, authentic frameshif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u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nB-dependent receptor Hmu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ine cleavage system T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TDP-glucose 4,6-dehydra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TDP-4-dehydrorhamnose 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TDP-4-dehydrorhamnose 3,5-epi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se-1-phosphate thymidyl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-deoxy-D-manno-octulosonic-acid transfer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danese-like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llo-beta-lactamase super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Crp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-aspartate ox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cotinate-nucleotide pyrophosphor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quinolinate synthetase complex, subunit 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ase, MoxR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tA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tB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tC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t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tE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P2 super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ptero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IG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ikim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EC-Rec2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ulose-phosphate 3-epi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leucyl-tRNA synthet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K suppressor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 signal pept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iotin--acetyl-CoA-carboxylase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M1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reactive 84 kDa antigen PG9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peptidase 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hylmalonyl-CoA decarboxylase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hylmalonyl-CoA decarboxylase, gamm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hylmalonyl-CoA decarboxylase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oxal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umarate reductase, iron-sulfur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marate reductase, flavoprotein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iotin synthesis protein BioC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rboxyl-terminal prote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 topoisomerase IV, A subunit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dose 1-epim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acto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tsK-SpoIII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redoxin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damage-inducible protein F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tyrosine protein phospha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diolipin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lA-SpoT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-alanyl-D-alanine dipept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hylmalonyl-CoA mutase, small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hylmalonyl-CoA mutase, large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BC transporter, permeas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BC transporter, permeas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fflux transporter, MFP component, RND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efflux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gglutinin protein HagB, degenerat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enolpyruvate carboxykinase (ATP)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glycer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BC transporter, ATP-binding protein, authentic frameshif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gen debranching enzyme, archaeal typ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syl transferase, group 1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T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elongation factor Gre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ua5-YciO-YrdC-YwlC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esA-MoeB-ThiF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6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utamine amidotransferase, class II-dipept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gyrase, B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zG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hiol:disulfide interchange protein dsbD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ibosomal large subunit pseudouridine synth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1,2-mannosid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idoxamine-phosphate ox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BC transporter, ATP-binding protein, MsbA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nuclease 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2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-sialoglycoprotein endopept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competence-damage-inducible protein CinA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Z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it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ytidine-deoxycytidylate deamin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l perox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-methyltransfer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-dehydroquinate dehydratase, type 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ase-recombinase XerD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e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rtate ammonia-ly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dehydro-3-deoxyphosphooctonate ald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ribulokin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ibose 5-phosphate isomerase B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ket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1,3-4-fucos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transferase, class V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lenide, water di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ructose-bisphosphate aldolase, class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1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yltransferase, GNAT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protein-export membrane protein SecD-protein-export membrane protein SecF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nuclease I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-oxoacyl-(acyl-carrier-protein) synthase 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yl carrier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ribosylglycinamide form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gnesium chelatase, subunit D-I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henylalanyl-tRNA synthetase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onuclease I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P2 super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-repair coupling fac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pE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J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-amino-7-oxononano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idin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8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eine pept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-dipeptidase Dcp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dium-hydrogen antiporte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-alpha-glucan branching enzym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polymerase type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binding response regulator-sensor histidin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reactive 46 kDa antigen PG99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7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-type ATPase, subunit 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-type ATPase, subunit 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-type ATPase, subunit B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-type ATPase, subunit D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-type ATPase, subunit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-type ATPase, subunit K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osine-3,5-bis(diphosphate) 3-pyrophosphohydr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oxoglutarate oxidoreductase, gamm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oxoglutarate oxidoreductase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oxoglutarate oxidoreductase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redoxin, 4Fe-4S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-deoxy-D-manno-octulosonate cytidyl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D(P)H dehydrogenase, quinone family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ytochrome c nitrite reductase, catalytic subunit Nrf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ytochrome c nitrite reductase, small subunit NrfH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NA polymerase sigma-70 factor, ECF sub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ong-chain-fatty-acid--CoA lig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-dependent DNA helicase RecQ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ogen synth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side permease Nup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gglutinin protein Hag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yltransferase, GNAT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gglutinin protein HagD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oribonuclease L-PSP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methyltransferase, TrmH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repair protein Rec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hosphopantothenoylcysteine decarboxylase-phosphopantothenate--cysteine lig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onucle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 polymerase III, bet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-formyltetrahydrofolate cyclo-lig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xyl-terminal prote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ytidine-deoxycytidylate deamin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vodox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ate kin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olys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7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ein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8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lpha-L-fucosidase precurs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phosph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-binding protein HflX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danese-like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-adenosylmethionin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amine pyrophospho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e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8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nB-dependent recept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TIGR00157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e recycling facto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idyl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17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directed RNA polymerase, alph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4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1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1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36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lation initiation factor IF-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ionine aminopeptidase, type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protein translocase, SecY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1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3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18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6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8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14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5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24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14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17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29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16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2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19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2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4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1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lation elongation factor 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7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1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-phosphoshikimate 1-carboxyvin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3 transporter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ate dehydroge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5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in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dA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itT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D dependent epimerase-reduct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hydroxybutyrate CoA-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3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28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ua5-YciO-YrdC-YwlC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terial sugar 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oltage gated chloride channel, authentic frameshif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ucose-inhibited division protein 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9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cinuclease ABC, C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-tyrosyl-tRNA(Tyr) deac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oxyribose-phosphate ald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prenyl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9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peptid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peptidase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dipicolinate 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oxyguanosinetriphosphate triphosphohydro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nB-dependent recept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0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 repair protein RecO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mannomut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ISPR-associated protein Cas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ISPR-associated protein Cas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ISPR-associated protein Cas4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RISPR-associated protein, TM1814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ionyl-tRNA form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glycerate mut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2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bsC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2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osomal protein 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ate synthase, small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oreductase, FAD-binding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NA (guanine-N1)-meth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on transporte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3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-acetylmuramoyl-L-alanine amid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NA-binding protein, histone-lik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TIGR00486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NA(Ile)-lysidine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licase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5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dipicolin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thiobiotin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 PG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orotate dehydrogen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sase, ISPg2-related, trunc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ymidyl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folate 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id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TIGR00048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yridoxal phosphate biosynthetic protein Pdx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ol-3-phosphate cytidyl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6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xidoreductase, short chain dehydrogenase-reductase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7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vrD-REP helicase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enosylmethionine--8-amino-7-oxononanoate amino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tin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8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8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yptophan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e methionine sulfoxide 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ion efflux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9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9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e-phosphate pyrophospho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0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TP-dependent RNA helicase, DEAD-DEAH box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reactive 61 kDa antigen PG91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0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H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0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amine biosynthesis protein Thi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1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amine biosynthesis protein ThiS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16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xidoreductase, Gfo-Idh-MocA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tallo-beta-lactamase super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-asparag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2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Pg2, transposase, trunc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eraldehyde 3-phosphate dehydrogenase, type 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AraC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TIGR00044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3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3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 kDa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3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3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L32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-oxoacyl-(acyl-carrier-protein) synthase III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-binding protein Er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-binding protein, Era-ThdF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ysaccharide deacet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anthine phosphoribos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xanthine-uracil perme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4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5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M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5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sase, trunc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5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5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5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TIGR00046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5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ine cyclotransfer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5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5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oporphyrinogen oxid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6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AraC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id A disaccharid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6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tationary-phase survival protein Sur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6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eptidyl-prolyl cis-trans isomerase, FKBP-typ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6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yl-tRNA synthe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6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reactive 53 kDa antigen PG123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6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7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gar transporter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7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-isomer specific 2-hydroxyacid dehydrogenase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7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lipoprotein Omp28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7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7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7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DH:ubiquinone oxidoreductase, Na translocating, F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7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DH:ubiquinone oxidoreductase, Na translocating, E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7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DH:ubiquinone oxidoreductase, Na(+)-translocating, D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8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DH:ubiquinone oxidoreductase, Na translocating, C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8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ADH:ubiquinone oxidoreductase, Na translocating, B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8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al regulator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8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-dihydroxy-2-naphthoate octapren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8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minopimelate decarbox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8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rtate kin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9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ll-division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9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ase, M23-M37 family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9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Pg1, transposase, trunc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9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9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gglutinin protein, truncatio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19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ATP-binding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0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R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0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e deformyl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0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TIGR00250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0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0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dehydropantoate 2-reduct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0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ATP-binding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0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domain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cinuclease ABC, A subunit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trite reductase-related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nnose-1-phosphate guanylyltransfer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oxyxylulose-5-phosphate synthas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8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tassium uptake protein Trk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19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tassium uptake protein TrkH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20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21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aB-like tRNA modifying enzym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23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lycosyl transferase, group 2 family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24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protein, putativ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25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2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2227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2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fr-FR"/>
              </w:rPr>
              <w:t xml:space="preserve">Non aberrant probes called absent 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0662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G1546</w:t>
            </w:r>
          </w:p>
        </w:tc>
        <w:tc>
          <w:tcPr>
            <w:tcW w:w="83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Standaardalinealettertype">
    <w:name w:val="Standaardalinea-lettertype"/>
    <w:qFormat/>
    <w:rPr/>
  </w:style>
  <w:style w:type="character" w:styleId="CharChar1">
    <w:name w:val=" Char Char1"/>
    <w:basedOn w:val="Standaardalinealettertype"/>
    <w:qFormat/>
    <w:rPr>
      <w:rFonts w:ascii="Arial" w:hAnsi="Arial" w:cs="Arial"/>
      <w:b/>
      <w:bCs/>
      <w:kern w:val="2"/>
      <w:sz w:val="32"/>
      <w:szCs w:val="32"/>
      <w:lang w:val="nl-NL" w:bidi="ar-SA"/>
    </w:rPr>
  </w:style>
  <w:style w:type="character" w:styleId="CharChar">
    <w:name w:val=" Char Char"/>
    <w:basedOn w:val="Standaardalinealettertype"/>
    <w:qFormat/>
    <w:rPr>
      <w:rFonts w:cs="Arial"/>
      <w:b/>
      <w:bCs/>
      <w:i/>
      <w:iCs/>
      <w:sz w:val="28"/>
      <w:szCs w:val="28"/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org1">
    <w:name w:val="jorg1"/>
    <w:basedOn w:val="Heading4"/>
    <w:qFormat/>
    <w:pPr>
      <w:numPr>
        <w:ilvl w:val="0"/>
        <w:numId w:val="0"/>
      </w:numPr>
      <w:jc w:val="both"/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07:11:00Z</dcterms:created>
  <dc:creator>Dienst Informatisering</dc:creator>
  <dc:description/>
  <cp:keywords/>
  <dc:language>en-US</dc:language>
  <cp:lastModifiedBy>Dienst Informatisering</cp:lastModifiedBy>
  <dcterms:modified xsi:type="dcterms:W3CDTF">2010-09-07T07:11:00Z</dcterms:modified>
  <cp:revision>2</cp:revision>
  <dc:subject/>
  <dc:title>Additional file 3</dc:title>
</cp:coreProperties>
</file>